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3ECB" w:rsidRPr="00562729" w:rsidRDefault="00E20C98" w:rsidP="001A3ECB">
      <w:pPr>
        <w:rPr>
          <w:rFonts w:ascii="Times New Roman" w:eastAsia="Times New Roman" w:hAnsi="Times New Roman" w:cs="Times New Roman"/>
          <w:sz w:val="24"/>
          <w:szCs w:val="24"/>
        </w:rPr>
      </w:pPr>
      <w:r w:rsidRPr="00E20C98">
        <w:rPr>
          <w:rFonts w:ascii="Times New Roman" w:eastAsia="Times New Roman" w:hAnsi="Times New Roman" w:cs="Times New Roman"/>
          <w:b/>
          <w:sz w:val="24"/>
          <w:szCs w:val="24"/>
        </w:rPr>
        <w:t>Table S2</w:t>
      </w:r>
      <w:r w:rsidR="001A3ECB" w:rsidRPr="00E20C98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1A3EC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A3ECB" w:rsidRPr="00B6236F">
        <w:rPr>
          <w:rFonts w:ascii="Times New Roman" w:eastAsia="Times New Roman" w:hAnsi="Times New Roman" w:cs="Times New Roman"/>
          <w:bCs/>
          <w:sz w:val="24"/>
          <w:szCs w:val="24"/>
        </w:rPr>
        <w:t>Sources of</w:t>
      </w:r>
      <w:r w:rsidR="001A3EC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A3ECB"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="001A3ECB" w:rsidRPr="00562729">
        <w:rPr>
          <w:rFonts w:ascii="Times New Roman" w:eastAsia="Times New Roman" w:hAnsi="Times New Roman" w:cs="Times New Roman"/>
          <w:bCs/>
          <w:sz w:val="24"/>
          <w:szCs w:val="24"/>
        </w:rPr>
        <w:t xml:space="preserve">pecimen </w:t>
      </w:r>
      <w:r w:rsidR="001A3ECB" w:rsidRPr="007A6224">
        <w:rPr>
          <w:rFonts w:ascii="Times New Roman" w:eastAsia="Times New Roman" w:hAnsi="Times New Roman" w:cs="Times New Roman"/>
          <w:bCs/>
          <w:sz w:val="24"/>
          <w:szCs w:val="24"/>
        </w:rPr>
        <w:t>of 431 ESKAPEE</w:t>
      </w:r>
      <w:r w:rsidR="001A3ECB">
        <w:rPr>
          <w:rFonts w:ascii="Times New Roman" w:eastAsia="Times New Roman" w:hAnsi="Times New Roman" w:cs="Times New Roman"/>
          <w:sz w:val="24"/>
          <w:szCs w:val="24"/>
        </w:rPr>
        <w:t xml:space="preserve"> bacteria isolates.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1660"/>
        <w:gridCol w:w="1040"/>
        <w:gridCol w:w="900"/>
        <w:gridCol w:w="1260"/>
        <w:gridCol w:w="1170"/>
        <w:gridCol w:w="1260"/>
        <w:gridCol w:w="1440"/>
        <w:gridCol w:w="990"/>
        <w:gridCol w:w="1080"/>
      </w:tblGrid>
      <w:tr w:rsidR="001A3ECB" w:rsidRPr="00260C90" w:rsidTr="009715C7">
        <w:trPr>
          <w:trHeight w:val="495"/>
        </w:trPr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ecimen type</w:t>
            </w:r>
          </w:p>
        </w:tc>
        <w:tc>
          <w:tcPr>
            <w:tcW w:w="91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ganism</w:t>
            </w:r>
          </w:p>
        </w:tc>
      </w:tr>
      <w:tr w:rsidR="001A3ECB" w:rsidRPr="00260C90" w:rsidTr="009715C7">
        <w:trPr>
          <w:trHeight w:val="600"/>
        </w:trPr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260C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 w:rsidRPr="00260C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60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S. aureus </w:t>
            </w:r>
            <w:r w:rsidRPr="00260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K. </w:t>
            </w:r>
            <w:proofErr w:type="spellStart"/>
            <w:r w:rsidRPr="00260C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neumoniae</w:t>
            </w:r>
            <w:proofErr w:type="spellEnd"/>
            <w:r w:rsidRPr="00260C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260C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baumannii</w:t>
            </w:r>
            <w:proofErr w:type="spellEnd"/>
            <w:r w:rsidRPr="00260C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. aeruginosa n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60C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nterobacter</w:t>
            </w:r>
            <w:proofErr w:type="spellEnd"/>
            <w:r w:rsidRPr="00260C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spp. n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ECB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coli </w:t>
            </w:r>
          </w:p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260C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proofErr w:type="gramEnd"/>
            <w:r w:rsidRPr="00260C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(%)</w:t>
            </w:r>
          </w:p>
        </w:tc>
      </w:tr>
      <w:tr w:rsidR="001A3ECB" w:rsidRPr="00260C90" w:rsidTr="009715C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2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 (2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8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 (6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8</w:t>
            </w:r>
          </w:p>
        </w:tc>
      </w:tr>
      <w:tr w:rsidR="001A3ECB" w:rsidRPr="00260C90" w:rsidTr="009715C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8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 (29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 (39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9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1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4</w:t>
            </w:r>
          </w:p>
        </w:tc>
      </w:tr>
      <w:tr w:rsidR="001A3ECB" w:rsidRPr="00260C90" w:rsidTr="009715C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1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9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39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3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3</w:t>
            </w:r>
          </w:p>
        </w:tc>
      </w:tr>
      <w:tr w:rsidR="001A3ECB" w:rsidRPr="00260C90" w:rsidTr="009715C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15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1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6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5</w:t>
            </w:r>
          </w:p>
        </w:tc>
      </w:tr>
      <w:tr w:rsidR="001A3ECB" w:rsidRPr="00260C90" w:rsidTr="009715C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tal swa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9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</w:tr>
      <w:tr w:rsidR="001A3ECB" w:rsidRPr="00260C90" w:rsidTr="009715C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domen flu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1A3ECB" w:rsidRPr="00260C90" w:rsidTr="009715C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u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1A3ECB" w:rsidRPr="00260C90" w:rsidTr="009715C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oo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6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1A3ECB" w:rsidRPr="00260C90" w:rsidTr="009715C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inary cathe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6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1A3ECB" w:rsidRPr="00260C90" w:rsidTr="009715C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1A3ECB" w:rsidRPr="00260C90" w:rsidTr="009715C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l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1A3ECB" w:rsidRPr="00260C90" w:rsidTr="009715C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ocultur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1A3ECB" w:rsidRPr="00260C90" w:rsidTr="009715C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1A3ECB" w:rsidRPr="00260C90" w:rsidTr="009715C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1A3ECB" w:rsidRPr="00260C90" w:rsidTr="009715C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ECB" w:rsidRPr="00606A86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6A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 (1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ECB" w:rsidRPr="00606A86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6A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5 (5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ECB" w:rsidRPr="00606A86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6A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2 (23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ECB" w:rsidRPr="00606A86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6A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7 (22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ECB" w:rsidRPr="00606A86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6A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 (4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ECB" w:rsidRPr="00606A86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6A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 (0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ECB" w:rsidRPr="00606A86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6A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8 (41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ECB" w:rsidRPr="00260C90" w:rsidRDefault="001A3ECB" w:rsidP="00971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0C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31 (100)</w:t>
            </w:r>
          </w:p>
        </w:tc>
      </w:tr>
    </w:tbl>
    <w:p w:rsidR="001A3ECB" w:rsidRDefault="001A3ECB" w:rsidP="001A3ECB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F73409" w:rsidRDefault="00E20C98"/>
    <w:sectPr w:rsidR="00F73409" w:rsidSect="001A3E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ECB"/>
    <w:rsid w:val="001A3ECB"/>
    <w:rsid w:val="004B3DDC"/>
    <w:rsid w:val="00753C36"/>
    <w:rsid w:val="00AE1791"/>
    <w:rsid w:val="00E20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0C0FD"/>
  <w15:chartTrackingRefBased/>
  <w15:docId w15:val="{50F9D310-0B7A-4224-8E54-67AD1CDAF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A3ECB"/>
    <w:rPr>
      <w:rFonts w:ascii="Calibri" w:eastAsia="Calibri" w:hAnsi="Calibri" w:cs="Calibr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0C98"/>
    <w:pPr>
      <w:spacing w:after="0"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C98"/>
    <w:rPr>
      <w:rFonts w:ascii="Segoe UI" w:eastAsia="Calibr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gade, Ruekit Ms FSN USAMD-AFRIMS (TH)</dc:creator>
  <cp:keywords/>
  <dc:description/>
  <cp:lastModifiedBy>Sirigade, Ruekit Ms FSN USAMD-AFRIMS (TH)</cp:lastModifiedBy>
  <cp:revision>2</cp:revision>
  <cp:lastPrinted>2022-05-25T02:12:00Z</cp:lastPrinted>
  <dcterms:created xsi:type="dcterms:W3CDTF">2022-05-25T02:14:00Z</dcterms:created>
  <dcterms:modified xsi:type="dcterms:W3CDTF">2022-05-25T02:14:00Z</dcterms:modified>
</cp:coreProperties>
</file>